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957"/>
        <w:gridCol w:w="3216"/>
        <w:gridCol w:w="2308"/>
      </w:tblGrid>
      <w:tr w:rsidR="009A07E4" w:rsidRPr="00244493" w:rsidTr="00C43DF2">
        <w:trPr>
          <w:trHeight w:val="240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957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21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308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295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0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49-2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8-0.7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8-0.7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5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0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54-2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1-1.0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.6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Non-pain</w:t>
            </w:r>
          </w:p>
        </w:tc>
        <w:tc>
          <w:tcPr>
            <w:tcW w:w="2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1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11.1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7.7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15.92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05-3.0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9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4.2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7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1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1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0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4-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8-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A07E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957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3.97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07E4" w:rsidRPr="00244493" w:rsidRDefault="009A07E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952E68" w:rsidRPr="009A07E4" w:rsidRDefault="00952E68" w:rsidP="009A07E4">
      <w:pPr>
        <w:rPr>
          <w:rFonts w:ascii="Times New Roman" w:eastAsiaTheme="minorHAnsi" w:hAnsi="Times New Roman"/>
          <w:sz w:val="24"/>
          <w:szCs w:val="24"/>
        </w:rPr>
      </w:pPr>
      <w:bookmarkStart w:id="0" w:name="_GoBack"/>
      <w:bookmarkEnd w:id="0"/>
    </w:p>
    <w:p w:rsidR="00AB65E0" w:rsidRPr="00952E68" w:rsidRDefault="00AB65E0"/>
    <w:sectPr w:rsidR="00AB65E0" w:rsidRPr="00952E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6CC8" w:rsidRDefault="008C6CC8" w:rsidP="009A07E4">
      <w:pPr>
        <w:spacing w:after="0" w:line="240" w:lineRule="auto"/>
      </w:pPr>
      <w:r>
        <w:separator/>
      </w:r>
    </w:p>
  </w:endnote>
  <w:endnote w:type="continuationSeparator" w:id="0">
    <w:p w:rsidR="008C6CC8" w:rsidRDefault="008C6CC8" w:rsidP="009A0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6CC8" w:rsidRDefault="008C6CC8" w:rsidP="009A07E4">
      <w:pPr>
        <w:spacing w:after="0" w:line="240" w:lineRule="auto"/>
      </w:pPr>
      <w:r>
        <w:separator/>
      </w:r>
    </w:p>
  </w:footnote>
  <w:footnote w:type="continuationSeparator" w:id="0">
    <w:p w:rsidR="008C6CC8" w:rsidRDefault="008C6CC8" w:rsidP="009A07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39170A"/>
    <w:rsid w:val="00646C82"/>
    <w:rsid w:val="00875ACC"/>
    <w:rsid w:val="008C6CC8"/>
    <w:rsid w:val="009125C8"/>
    <w:rsid w:val="00952E68"/>
    <w:rsid w:val="009A07E4"/>
    <w:rsid w:val="00A85C33"/>
    <w:rsid w:val="00AB65E0"/>
    <w:rsid w:val="00EB2E5F"/>
    <w:rsid w:val="00F4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7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07E4"/>
  </w:style>
  <w:style w:type="paragraph" w:styleId="a4">
    <w:name w:val="footer"/>
    <w:basedOn w:val="a"/>
    <w:link w:val="Char0"/>
    <w:uiPriority w:val="99"/>
    <w:unhideWhenUsed/>
    <w:rsid w:val="009A07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07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7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07E4"/>
  </w:style>
  <w:style w:type="paragraph" w:styleId="a4">
    <w:name w:val="footer"/>
    <w:basedOn w:val="a"/>
    <w:link w:val="Char0"/>
    <w:uiPriority w:val="99"/>
    <w:unhideWhenUsed/>
    <w:rsid w:val="009A07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0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4</cp:revision>
  <dcterms:created xsi:type="dcterms:W3CDTF">2019-03-20T07:41:00Z</dcterms:created>
  <dcterms:modified xsi:type="dcterms:W3CDTF">2019-03-20T08:16:00Z</dcterms:modified>
</cp:coreProperties>
</file>